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F243" w14:textId="563F708D" w:rsidR="00EF6CEC" w:rsidRPr="00AD12D9" w:rsidRDefault="00EF6CEC" w:rsidP="009E4258">
      <w:pPr>
        <w:spacing w:before="240" w:after="200" w:line="273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Supplementary Table S</w:t>
      </w:r>
      <w:r w:rsidR="00D36237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4</w:t>
      </w:r>
      <w:r w:rsidR="00434065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A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: Descriptive Statistics of the outcome measure “PCI duration” [sec] in the </w:t>
      </w:r>
      <w:r w:rsidRPr="009E4258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  <w:lang w:val="en-US" w:eastAsia="de-DE"/>
        </w:rPr>
        <w:t>Athalia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 experiment</w:t>
      </w:r>
      <w:r w:rsidR="00AD12D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 for each group across all labs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. </w:t>
      </w:r>
    </w:p>
    <w:tbl>
      <w:tblPr>
        <w:tblpPr w:leftFromText="141" w:rightFromText="141" w:vertAnchor="text" w:tblpY="-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746"/>
        <w:gridCol w:w="2135"/>
        <w:gridCol w:w="1008"/>
        <w:gridCol w:w="1209"/>
        <w:gridCol w:w="1028"/>
        <w:gridCol w:w="1936"/>
      </w:tblGrid>
      <w:tr w:rsidR="00484688" w:rsidRPr="00AD12D9" w14:paraId="1B96AC00" w14:textId="77777777" w:rsidTr="00AD12D9">
        <w:trPr>
          <w:trHeight w:hRule="exact" w:val="510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F6A609" w14:textId="77777777" w:rsidR="00484688" w:rsidRDefault="00484688" w:rsidP="00484688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44CB1F6" w14:textId="4F86438E" w:rsid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540C98" w14:textId="15A3AFC1" w:rsidR="00484688" w:rsidRDefault="00484688" w:rsidP="00484688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742872" w14:textId="0E2915CE" w:rsid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404F65" w14:textId="11AB7B19" w:rsid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</w:tcPr>
          <w:p w14:paraId="1BA81E14" w14:textId="7A9E1C29" w:rsidR="00484688" w:rsidRPr="00AD12D9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Sample size</w:t>
            </w:r>
          </w:p>
        </w:tc>
      </w:tr>
      <w:tr w:rsidR="00AD12D9" w14:paraId="4B6B9EF8" w14:textId="77777777" w:rsidTr="00AD12D9">
        <w:trPr>
          <w:trHeight w:hRule="exact" w:val="510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E514174" w14:textId="77777777" w:rsidR="00AD12D9" w:rsidRDefault="00AD12D9" w:rsidP="00AD12D9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E490DF5" w14:textId="2B1747B1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6.3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</w:t>
            </w: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4.6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92B93" w14:textId="6D41A1C3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BF96964" w14:textId="19A4314B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A4CE3A4" w14:textId="6CF92CB1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2C5DAE8" w14:textId="2C4665A7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AD12D9" w14:paraId="0743DAF8" w14:textId="77777777" w:rsidTr="00AD12D9">
        <w:trPr>
          <w:trHeight w:hRule="exact" w:val="510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ABE5BC5" w14:textId="77777777" w:rsidR="00AD12D9" w:rsidRDefault="00AD12D9" w:rsidP="00AD12D9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11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D37FF0" w14:textId="2936819E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8.9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.8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DFFF45" w14:textId="7DD88047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350AEE5" w14:textId="1B71D436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9523CD8" w14:textId="49AF1CDF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2F4E00C" w14:textId="6279079F" w:rsidR="00AD12D9" w:rsidRDefault="00AD12D9" w:rsidP="00AD12D9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</w:tbl>
    <w:p w14:paraId="2E798397" w14:textId="77777777" w:rsidR="00484688" w:rsidRDefault="00484688" w:rsidP="00484688">
      <w:pPr>
        <w:spacing w:before="240" w:after="200" w:line="273" w:lineRule="auto"/>
        <w:jc w:val="both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</w:pPr>
    </w:p>
    <w:p w14:paraId="1364FFE3" w14:textId="220B1540" w:rsidR="00AD12D9" w:rsidRPr="00484688" w:rsidRDefault="009E4258" w:rsidP="00484688">
      <w:pPr>
        <w:spacing w:before="240" w:after="200" w:line="273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bookmarkStart w:id="0" w:name="_Hlk193465797"/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Supplementary Table S</w:t>
      </w:r>
      <w:r w:rsidR="00D36237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4</w:t>
      </w:r>
      <w:r w:rsidR="00434065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B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: Descriptive Statistics of the outcome measure “PCI duration” [sec] in the </w:t>
      </w:r>
      <w:r w:rsidRPr="009E4258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  <w:lang w:val="en-US" w:eastAsia="de-DE"/>
        </w:rPr>
        <w:t>Athalia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 experiment</w:t>
      </w:r>
      <w:r w:rsidR="00AD12D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 within each lab and group</w:t>
      </w:r>
      <w:r w:rsidRPr="009E4258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. 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53"/>
        <w:gridCol w:w="1903"/>
        <w:gridCol w:w="1315"/>
        <w:gridCol w:w="1142"/>
        <w:gridCol w:w="1186"/>
        <w:gridCol w:w="1305"/>
        <w:gridCol w:w="1148"/>
      </w:tblGrid>
      <w:tr w:rsidR="00484688" w14:paraId="478C6A14" w14:textId="77777777" w:rsidTr="00652D04">
        <w:trPr>
          <w:trHeight w:hRule="exact" w:val="510"/>
        </w:trPr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04E977D" w14:textId="77777777" w:rsidR="00484688" w:rsidRDefault="00484688" w:rsidP="00652D04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ab</w:t>
            </w:r>
          </w:p>
        </w:tc>
        <w:tc>
          <w:tcPr>
            <w:tcW w:w="10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165B45" w14:textId="77777777" w:rsidR="00484688" w:rsidRDefault="00484688" w:rsidP="00652D04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EB83D22" w14:textId="77777777" w:rsidR="00484688" w:rsidRDefault="00484688" w:rsidP="00652D04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E1DBE" w14:textId="77777777" w:rsidR="00484688" w:rsidRDefault="00484688" w:rsidP="00652D04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197B413" w14:textId="77777777" w:rsidR="00484688" w:rsidRDefault="00484688" w:rsidP="00652D04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3E423A1" w14:textId="77777777" w:rsidR="00484688" w:rsidRDefault="00484688" w:rsidP="00652D04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37B287" w14:textId="77777777" w:rsidR="00484688" w:rsidRDefault="00484688" w:rsidP="00652D04">
            <w:pPr>
              <w:shd w:val="clear" w:color="auto" w:fill="FFFFFF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e size</w:t>
            </w:r>
          </w:p>
          <w:p w14:paraId="6DC8B31E" w14:textId="77777777" w:rsidR="00484688" w:rsidRDefault="00484688" w:rsidP="00652D04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4688" w14:paraId="76F2FF4F" w14:textId="77777777" w:rsidTr="00652D04">
        <w:trPr>
          <w:trHeight w:hRule="exact" w:val="510"/>
        </w:trPr>
        <w:tc>
          <w:tcPr>
            <w:tcW w:w="5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0CE558F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elefeld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B5360D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0E7682A" w14:textId="277439B4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4.63(182.2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93EC20" w14:textId="56BD9E03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0.5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DD64B6F" w14:textId="670A15A2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118C9ED" w14:textId="01DD264A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F075274" w14:textId="119F6543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484688" w14:paraId="45F92B6D" w14:textId="77777777" w:rsidTr="00652D04">
        <w:trPr>
          <w:trHeight w:hRule="exact" w:val="51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96B5D" w14:textId="77777777" w:rsidR="00484688" w:rsidRDefault="00484688" w:rsidP="0048468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CD8BDC1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1F46F55" w14:textId="30D66936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.8 (108.2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FB7AA" w14:textId="2440B76B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815DFE8" w14:textId="00AA9402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A3B9762" w14:textId="3B482FDC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B2B44BE" w14:textId="30D71BBC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484688" w14:paraId="659BDE29" w14:textId="77777777" w:rsidTr="00652D04">
        <w:trPr>
          <w:trHeight w:hRule="exact" w:val="510"/>
        </w:trPr>
        <w:tc>
          <w:tcPr>
            <w:tcW w:w="5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303DEED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ena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68BD3E8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4D52C2" w14:textId="3CB9E915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.0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226.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CC767" w14:textId="4708641A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A2A75AF" w14:textId="02F40689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9F1AE6A" w14:textId="5A169A5E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7BCEB4E" w14:textId="4886EECF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484688" w14:paraId="5669D755" w14:textId="77777777" w:rsidTr="00652D04">
        <w:trPr>
          <w:trHeight w:hRule="exact" w:val="51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6A808" w14:textId="77777777" w:rsidR="00484688" w:rsidRDefault="00484688" w:rsidP="0048468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F890C47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7A8E3AD" w14:textId="5B74811A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.0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157.1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31C31" w14:textId="1CDE42E1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.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4CD746B" w14:textId="62EF4886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8F80703" w14:textId="698F25AC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E31C545" w14:textId="63257A51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484688" w14:paraId="0D427EEB" w14:textId="77777777" w:rsidTr="00652D04">
        <w:trPr>
          <w:trHeight w:hRule="exact" w:val="510"/>
        </w:trPr>
        <w:tc>
          <w:tcPr>
            <w:tcW w:w="5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576CE0B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enster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9CB40A2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57B4903" w14:textId="1F89BAB5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0.4 (212.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ACE0D8" w14:textId="117E0EDD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9.0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43A6F8C" w14:textId="062F7500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0D626B9" w14:textId="7E685B37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2987161" w14:textId="4AA4C43B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484688" w14:paraId="0E31DCFA" w14:textId="77777777" w:rsidTr="00652D04">
        <w:trPr>
          <w:trHeight w:hRule="exact" w:val="51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BA755" w14:textId="77777777" w:rsidR="00484688" w:rsidRDefault="00484688" w:rsidP="0048468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91F36EE" w14:textId="7777777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D8B1423" w14:textId="4643EC1C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1.4 (157.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06E16" w14:textId="22B8502A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C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.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EDC26FF" w14:textId="4A30A0F5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ED0D8C8" w14:textId="5EFE7314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D1949D2" w14:textId="0884144D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bookmarkEnd w:id="0"/>
    </w:tbl>
    <w:p w14:paraId="6312D6E3" w14:textId="77777777" w:rsidR="00484688" w:rsidRPr="00484688" w:rsidRDefault="00484688" w:rsidP="00484688">
      <w:pPr>
        <w:rPr>
          <w:lang w:val="en-GB"/>
        </w:rPr>
      </w:pPr>
    </w:p>
    <w:p w14:paraId="34D4C149" w14:textId="21092DD0" w:rsidR="00AD12D9" w:rsidRPr="00AD12D9" w:rsidRDefault="00AD12D9" w:rsidP="00AD12D9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</w:rPr>
      </w:pP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Supplementary Table S</w:t>
      </w:r>
      <w:r w:rsidR="00D36237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4</w:t>
      </w:r>
      <w:r w:rsidR="00903401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C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: Descriptive Statistics of the outcome measure “distance moved” [cm] in the </w:t>
      </w:r>
      <w:r>
        <w:rPr>
          <w:rFonts w:cstheme="minorHAnsi"/>
          <w:b/>
          <w:color w:val="000000" w:themeColor="text1"/>
          <w:sz w:val="20"/>
          <w:szCs w:val="20"/>
        </w:rPr>
        <w:t>Athalia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experiment</w:t>
      </w:r>
      <w:r w:rsidRPr="00AD12D9">
        <w:t xml:space="preserve"> </w:t>
      </w:r>
      <w:r w:rsidRPr="00AD12D9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for each group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across all labs.</w:t>
      </w:r>
      <w:r>
        <w:rPr>
          <w:rFonts w:cstheme="minorHAnsi"/>
          <w:bCs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pPr w:leftFromText="141" w:rightFromText="141" w:vertAnchor="text" w:tblpY="-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699"/>
        <w:gridCol w:w="2079"/>
        <w:gridCol w:w="982"/>
        <w:gridCol w:w="1178"/>
        <w:gridCol w:w="1000"/>
        <w:gridCol w:w="2124"/>
      </w:tblGrid>
      <w:tr w:rsidR="00484688" w:rsidRPr="00AD12D9" w14:paraId="2418420C" w14:textId="77777777" w:rsidTr="00484688">
        <w:trPr>
          <w:trHeight w:hRule="exact" w:val="51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2D7C668" w14:textId="77777777" w:rsidR="00484688" w:rsidRDefault="00484688" w:rsidP="00484688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E36E41" w14:textId="768F6194" w:rsidR="00484688" w:rsidRP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0991CC" w14:textId="7F8CC133" w:rsidR="00484688" w:rsidRPr="00484688" w:rsidRDefault="00484688" w:rsidP="00484688">
            <w:pPr>
              <w:shd w:val="clear" w:color="auto" w:fill="FFFFFF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2B2550" w14:textId="10CD3703" w:rsidR="00484688" w:rsidRP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663499" w14:textId="1EE0E27F" w:rsidR="00484688" w:rsidRP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9D2EC6" w14:textId="345DE0ED" w:rsidR="00484688" w:rsidRPr="00484688" w:rsidRDefault="00484688" w:rsidP="00484688">
            <w:pPr>
              <w:shd w:val="clear" w:color="auto" w:fill="FFFFFF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4688">
              <w:rPr>
                <w:b/>
                <w:bCs/>
                <w:sz w:val="20"/>
                <w:szCs w:val="20"/>
              </w:rPr>
              <w:t>Sample size</w:t>
            </w:r>
          </w:p>
        </w:tc>
      </w:tr>
      <w:tr w:rsidR="00484688" w14:paraId="0BD49DBF" w14:textId="77777777" w:rsidTr="00484688">
        <w:trPr>
          <w:trHeight w:hRule="exact" w:val="51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1AA8167" w14:textId="77777777" w:rsidR="00484688" w:rsidRDefault="00484688" w:rsidP="00484688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5332B5B" w14:textId="423223EA" w:rsidR="00484688" w:rsidRPr="00AD12D9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.8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2FADA" w14:textId="1BB39C1F" w:rsidR="00484688" w:rsidRPr="00AD12D9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.5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E2E7142" w14:textId="7B1BED76" w:rsidR="00484688" w:rsidRPr="00AD12D9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1.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3C5D8" w14:textId="5ED20CC6" w:rsidR="00484688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52CD6D" w14:textId="41BEBB4D" w:rsidR="00484688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484688" w14:paraId="6D3F351C" w14:textId="77777777" w:rsidTr="00484688">
        <w:trPr>
          <w:trHeight w:hRule="exact" w:val="510"/>
        </w:trPr>
        <w:tc>
          <w:tcPr>
            <w:tcW w:w="9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6B46F31" w14:textId="77777777" w:rsidR="00484688" w:rsidRDefault="00484688" w:rsidP="00484688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31A9D98" w14:textId="18989244" w:rsidR="00484688" w:rsidRPr="00AD12D9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8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</w:t>
            </w: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.</w:t>
            </w:r>
            <w:r w:rsidR="003606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  <w:r w:rsidRPr="009E42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1C8E30" w14:textId="54790C87" w:rsidR="00484688" w:rsidRPr="00AD12D9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.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587833B" w14:textId="7971BEDA" w:rsidR="00484688" w:rsidRPr="00AD12D9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D12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3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E59FC1" w14:textId="3B40FA0C" w:rsidR="00484688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6740E1" w14:textId="4D244E17" w:rsidR="00484688" w:rsidRDefault="00484688" w:rsidP="0048468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</w:tbl>
    <w:p w14:paraId="069CCD99" w14:textId="48882273" w:rsidR="00AD12D9" w:rsidRDefault="00AD12D9" w:rsidP="00AD12D9">
      <w:pPr>
        <w:rPr>
          <w:lang w:val="en-GB"/>
        </w:rPr>
      </w:pPr>
    </w:p>
    <w:p w14:paraId="299E74A3" w14:textId="11AD7E00" w:rsidR="00AD12D9" w:rsidRDefault="00AD12D9" w:rsidP="00AD12D9">
      <w:pPr>
        <w:rPr>
          <w:lang w:val="en-GB"/>
        </w:rPr>
      </w:pPr>
    </w:p>
    <w:p w14:paraId="47C7829E" w14:textId="77777777" w:rsidR="00AD12D9" w:rsidRDefault="00AD12D9" w:rsidP="00AD12D9">
      <w:pPr>
        <w:rPr>
          <w:lang w:val="en-GB"/>
        </w:rPr>
      </w:pPr>
    </w:p>
    <w:p w14:paraId="34F18C9B" w14:textId="31ABD746" w:rsidR="00AD12D9" w:rsidRDefault="00AD12D9" w:rsidP="00AD12D9">
      <w:pPr>
        <w:rPr>
          <w:lang w:val="en-GB"/>
        </w:rPr>
      </w:pPr>
    </w:p>
    <w:p w14:paraId="286E5E6A" w14:textId="77777777" w:rsidR="00AD12D9" w:rsidRPr="00AD12D9" w:rsidRDefault="00AD12D9" w:rsidP="00AD12D9">
      <w:pPr>
        <w:rPr>
          <w:lang w:val="en-GB"/>
        </w:rPr>
      </w:pPr>
    </w:p>
    <w:p w14:paraId="7B3BB4D5" w14:textId="77777777" w:rsidR="00484688" w:rsidRDefault="00484688" w:rsidP="00AD12D9">
      <w:pPr>
        <w:pStyle w:val="Beschriftung"/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40CFC0D" w14:textId="77777777" w:rsidR="00484688" w:rsidRDefault="00484688" w:rsidP="00AD12D9">
      <w:pPr>
        <w:pStyle w:val="Beschriftung"/>
        <w:spacing w:line="276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4259BBD" w14:textId="7AEC3DC5" w:rsidR="00AD12D9" w:rsidRDefault="00AD12D9" w:rsidP="00AD12D9">
      <w:pPr>
        <w:pStyle w:val="Beschriftung"/>
        <w:spacing w:line="276" w:lineRule="auto"/>
        <w:rPr>
          <w:rFonts w:cstheme="minorHAnsi"/>
          <w:b/>
          <w:i w:val="0"/>
          <w:iCs w:val="0"/>
          <w:color w:val="000000" w:themeColor="text1"/>
          <w:sz w:val="20"/>
          <w:szCs w:val="20"/>
        </w:rPr>
      </w:pP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lastRenderedPageBreak/>
        <w:t>Supplementary Table S</w:t>
      </w:r>
      <w:r w:rsidR="00D36237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4</w:t>
      </w:r>
      <w:r w:rsidR="00434065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D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: Descriptive Statistics of the outcome measure “distance moved” [cm] in the </w:t>
      </w:r>
      <w:r>
        <w:rPr>
          <w:rFonts w:cstheme="minorHAnsi"/>
          <w:b/>
          <w:color w:val="000000" w:themeColor="text1"/>
          <w:sz w:val="20"/>
          <w:szCs w:val="20"/>
        </w:rPr>
        <w:t>Athalia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experiment </w:t>
      </w:r>
      <w:r w:rsidRPr="00AD12D9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>within each lab</w:t>
      </w:r>
      <w:r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and group.</w:t>
      </w:r>
      <w:r>
        <w:rPr>
          <w:rFonts w:cstheme="minorHAnsi"/>
          <w:bCs/>
          <w:i w:val="0"/>
          <w:iCs w:val="0"/>
          <w:color w:val="000000" w:themeColor="text1"/>
          <w:sz w:val="20"/>
          <w:szCs w:val="20"/>
        </w:rPr>
        <w:t xml:space="preserve"> </w:t>
      </w:r>
    </w:p>
    <w:p w14:paraId="2D43D633" w14:textId="77777777" w:rsidR="00AD12D9" w:rsidRPr="00AD12D9" w:rsidRDefault="00AD12D9" w:rsidP="00AD12D9">
      <w:pPr>
        <w:rPr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64"/>
        <w:gridCol w:w="1915"/>
        <w:gridCol w:w="1259"/>
        <w:gridCol w:w="1153"/>
        <w:gridCol w:w="1197"/>
        <w:gridCol w:w="1316"/>
        <w:gridCol w:w="1148"/>
      </w:tblGrid>
      <w:tr w:rsidR="00484688" w14:paraId="1A77AB4B" w14:textId="77777777" w:rsidTr="00484688">
        <w:trPr>
          <w:trHeight w:hRule="exact" w:val="510"/>
        </w:trPr>
        <w:tc>
          <w:tcPr>
            <w:tcW w:w="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57FE0A" w14:textId="02518C31" w:rsidR="00484688" w:rsidRDefault="00484688" w:rsidP="00484688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Lab</w:t>
            </w:r>
          </w:p>
        </w:tc>
        <w:tc>
          <w:tcPr>
            <w:tcW w:w="10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B99F8C" w14:textId="63E331CC" w:rsidR="00484688" w:rsidRDefault="00484688" w:rsidP="00484688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E2A9680" w14:textId="234DB51D" w:rsidR="00484688" w:rsidRDefault="00484688" w:rsidP="00484688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C81C4" w14:textId="1F285E86" w:rsidR="00484688" w:rsidRDefault="00484688" w:rsidP="00484688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06B312B" w14:textId="3C69A7AF" w:rsidR="00484688" w:rsidRDefault="00484688" w:rsidP="00484688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B4A06DA" w14:textId="4B49123C" w:rsidR="00484688" w:rsidRDefault="00484688" w:rsidP="00484688">
            <w:pPr>
              <w:shd w:val="clear" w:color="auto" w:fill="FFFFFF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4D6070" w14:textId="77777777" w:rsidR="00484688" w:rsidRDefault="00484688" w:rsidP="00484688">
            <w:pPr>
              <w:shd w:val="clear" w:color="auto" w:fill="FFFFFF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Sample size</w:t>
            </w:r>
          </w:p>
          <w:p w14:paraId="11F5B6EF" w14:textId="070F601A" w:rsidR="00484688" w:rsidRDefault="00484688" w:rsidP="00484688">
            <w:pPr>
              <w:shd w:val="clear" w:color="auto" w:fill="FFFFFF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4688" w14:paraId="219EB943" w14:textId="77777777" w:rsidTr="00484688">
        <w:trPr>
          <w:trHeight w:hRule="exact" w:val="510"/>
        </w:trPr>
        <w:tc>
          <w:tcPr>
            <w:tcW w:w="5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A0A7736" w14:textId="4BE1EE9A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elefeld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E8C2783" w14:textId="429C23DE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1D49EB7" w14:textId="0418FEB2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09 (14.30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D988F3" w14:textId="7EF6370A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0436">
              <w:t>9.72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67D480" w14:textId="12ECCFE0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37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2502704" w14:textId="7B51524E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7F5893C" w14:textId="23FC5B94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84688" w14:paraId="1B4AED50" w14:textId="77777777" w:rsidTr="00484688">
        <w:trPr>
          <w:trHeight w:hRule="exact" w:val="51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5F98F" w14:textId="77777777" w:rsidR="00484688" w:rsidRDefault="00484688" w:rsidP="0048468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EB3C1F5" w14:textId="1D6E1EAD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124BA23" w14:textId="7E7FA42E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12 (25.42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57401" w14:textId="5164E58B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0436">
              <w:t>66.7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1403968" w14:textId="39A04A52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.4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7E73780" w14:textId="763A6E18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C4918D7" w14:textId="6DDE1C80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84688" w14:paraId="240E8609" w14:textId="77777777" w:rsidTr="00484688">
        <w:trPr>
          <w:trHeight w:hRule="exact" w:val="510"/>
        </w:trPr>
        <w:tc>
          <w:tcPr>
            <w:tcW w:w="5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08E226" w14:textId="5AA90C02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ena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9D886ED" w14:textId="530CC762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2BCF1A4" w14:textId="26878ED0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0 (24.05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8ED541" w14:textId="457939FE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0436">
              <w:t>36.9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397ECB1" w14:textId="1C5E3AEB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.00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660001E" w14:textId="3746C9AD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BF1531E" w14:textId="55F0DAC5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84688" w14:paraId="6C3665F8" w14:textId="77777777" w:rsidTr="00484688">
        <w:trPr>
          <w:trHeight w:hRule="exact" w:val="51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38BC8B" w14:textId="77777777" w:rsidR="00484688" w:rsidRDefault="00484688" w:rsidP="0048468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7A5FFF5" w14:textId="34B393F0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6591D38" w14:textId="59CB9371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.87 (36.41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29E33" w14:textId="5B94FDE9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0436">
              <w:t>66.8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C3BCE7C" w14:textId="3E88A65F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.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D6D6196" w14:textId="4EB1A681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4578C2" w14:textId="0A287ADF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84688" w14:paraId="407ECC8B" w14:textId="77777777" w:rsidTr="00484688">
        <w:trPr>
          <w:trHeight w:hRule="exact" w:val="510"/>
        </w:trPr>
        <w:tc>
          <w:tcPr>
            <w:tcW w:w="588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5BB7D3" w14:textId="38759752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enster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DA81702" w14:textId="7A19913F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4877D26" w14:textId="3320357C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86 (36.29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D8D0F9" w14:textId="142DA219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0436">
              <w:t>7.05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4D5ED2D" w14:textId="4B9D6BC5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.90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DF88F9F" w14:textId="30975D6B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3AA8A0D" w14:textId="05D04C85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84688" w14:paraId="4FBA7383" w14:textId="77777777" w:rsidTr="00484688">
        <w:trPr>
          <w:trHeight w:hRule="exact" w:val="51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9D6B2" w14:textId="77777777" w:rsidR="00484688" w:rsidRDefault="00484688" w:rsidP="0048468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C2E6193" w14:textId="5AC72417" w:rsidR="00484688" w:rsidRDefault="00484688" w:rsidP="004846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A62285B" w14:textId="0387AC38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47 (31.55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310E3" w14:textId="56A4F241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0436">
              <w:t>73.3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A9BA889" w14:textId="29450CAD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3.8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09D61F7" w14:textId="0C1E695C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2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0C4248A" w14:textId="2EDB5A67" w:rsidR="00484688" w:rsidRDefault="00484688" w:rsidP="0048468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</w:tbl>
    <w:p w14:paraId="1FCBB61D" w14:textId="2FFB4FBB" w:rsidR="00904E5D" w:rsidRDefault="00904E5D" w:rsidP="00AD12D9">
      <w:pPr>
        <w:jc w:val="both"/>
      </w:pPr>
    </w:p>
    <w:sectPr w:rsidR="00904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58"/>
    <w:rsid w:val="00190E94"/>
    <w:rsid w:val="00276F23"/>
    <w:rsid w:val="003606C9"/>
    <w:rsid w:val="00434065"/>
    <w:rsid w:val="00484688"/>
    <w:rsid w:val="00903401"/>
    <w:rsid w:val="00904E5D"/>
    <w:rsid w:val="009E4258"/>
    <w:rsid w:val="00AD12D9"/>
    <w:rsid w:val="00B97CBA"/>
    <w:rsid w:val="00BE354E"/>
    <w:rsid w:val="00D36237"/>
    <w:rsid w:val="00EF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9607C"/>
  <w15:chartTrackingRefBased/>
  <w15:docId w15:val="{BFD5CC3E-46D4-4792-89DF-13024BD5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cdata">
    <w:name w:val="docdata"/>
    <w:aliases w:val="docy,v5,25582,bqiaagaaeyqcaaagiaiaaanmyqaabxrhaaaaaaaaaaaaaaaaaaaaaaaaaaaaaaaaaaaaaaaaaaaaaaaaaaaaaaaaaaaaaaaaaaaaaaaaaaaaaaaaaaaaaaaaaaaaaaaaaaaaaaaaaaaaaaaaaaaaaaaaaaaaaaaaaaaaaaaaaaaaaaaaaaaaaaaaaaaaaaaaaaaaaaaaaaaaaaaaaaaaaaaaaaaaaaaaaaaaaaa"/>
    <w:basedOn w:val="Standard"/>
    <w:rsid w:val="009E4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E4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EF6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76F23"/>
    <w:pPr>
      <w:spacing w:before="240" w:after="200" w:line="240" w:lineRule="auto"/>
      <w:jc w:val="both"/>
    </w:pPr>
    <w:rPr>
      <w:i/>
      <w:iCs/>
      <w:color w:val="44546A" w:themeColor="text2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AD12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Dr. Carolin Mundinger</cp:lastModifiedBy>
  <cp:revision>3</cp:revision>
  <dcterms:created xsi:type="dcterms:W3CDTF">2025-03-27T10:05:00Z</dcterms:created>
  <dcterms:modified xsi:type="dcterms:W3CDTF">2025-03-27T10:05:00Z</dcterms:modified>
</cp:coreProperties>
</file>